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5A" w:rsidRDefault="00B525AF" w:rsidP="00B525AF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44676E">
        <w:rPr>
          <w:rFonts w:ascii="Times New Roman" w:hAnsi="Times New Roman" w:cs="Times New Roman"/>
          <w:b/>
          <w:sz w:val="24"/>
          <w:szCs w:val="24"/>
        </w:rPr>
        <w:t>Additional</w:t>
      </w:r>
      <w:r w:rsidRPr="0044676E">
        <w:rPr>
          <w:rFonts w:ascii="Times New Roman" w:hAnsi="Times New Roman" w:cs="Times New Roman" w:hint="eastAsia"/>
          <w:b/>
          <w:sz w:val="24"/>
          <w:szCs w:val="24"/>
        </w:rPr>
        <w:t xml:space="preserve"> files</w:t>
      </w:r>
      <w:r w:rsidR="0094746E">
        <w:rPr>
          <w:rFonts w:ascii="Times New Roman" w:hAnsi="Times New Roman" w:cs="Times New Roman" w:hint="eastAsia"/>
          <w:b/>
          <w:sz w:val="24"/>
          <w:szCs w:val="24"/>
        </w:rPr>
        <w:t xml:space="preserve"> 1. </w:t>
      </w:r>
    </w:p>
    <w:p w:rsidR="0094746E" w:rsidRPr="00F70EA2" w:rsidRDefault="0094746E" w:rsidP="00B525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525AF" w:rsidRPr="00F70EA2" w:rsidRDefault="00A57135" w:rsidP="00B525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0EA2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="00B525AF" w:rsidRPr="00F70EA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4746E">
        <w:rPr>
          <w:rFonts w:ascii="Times New Roman" w:hAnsi="Times New Roman" w:cs="Times New Roman" w:hint="eastAsia"/>
          <w:b/>
          <w:sz w:val="24"/>
          <w:szCs w:val="24"/>
        </w:rPr>
        <w:t>Fourteen items of s</w:t>
      </w:r>
      <w:r w:rsidR="00B525AF" w:rsidRPr="00F70EA2">
        <w:rPr>
          <w:rFonts w:ascii="Times New Roman" w:hAnsi="Times New Roman" w:cs="Times New Roman" w:hint="eastAsia"/>
          <w:b/>
          <w:sz w:val="24"/>
          <w:szCs w:val="24"/>
        </w:rPr>
        <w:t xml:space="preserve">ocio-demographic information </w:t>
      </w:r>
    </w:p>
    <w:tbl>
      <w:tblPr>
        <w:tblOverlap w:val="never"/>
        <w:tblW w:w="90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3"/>
        <w:gridCol w:w="5177"/>
      </w:tblGrid>
      <w:tr w:rsidR="00F70EA2" w:rsidRPr="00F70EA2" w:rsidTr="004E705A">
        <w:trPr>
          <w:trHeight w:val="236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25AF" w:rsidRPr="00F70EA2" w:rsidRDefault="0094746E" w:rsidP="0097346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1.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hat type of housing do you live in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705A" w:rsidRPr="00CB6FA4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partment</w:t>
            </w:r>
          </w:p>
          <w:p w:rsidR="004E705A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ttached house</w:t>
            </w:r>
          </w:p>
          <w:p w:rsidR="004E705A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tached house</w:t>
            </w:r>
          </w:p>
          <w:p w:rsidR="00B525AF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thers</w:t>
            </w:r>
          </w:p>
        </w:tc>
      </w:tr>
      <w:tr w:rsidR="00F70EA2" w:rsidRPr="00F70EA2" w:rsidTr="004E705A">
        <w:trPr>
          <w:trHeight w:val="591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525A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2. </w:t>
            </w:r>
            <w:r w:rsidR="00232B0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What is your age now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4E705A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________________</w:t>
            </w:r>
          </w:p>
        </w:tc>
      </w:tr>
      <w:tr w:rsidR="00F70EA2" w:rsidRPr="00F70EA2" w:rsidTr="004E705A">
        <w:trPr>
          <w:trHeight w:val="591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525A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3.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In which region do you live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4E705A" w:rsidP="004E705A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________________</w:t>
            </w:r>
          </w:p>
        </w:tc>
      </w:tr>
      <w:tr w:rsidR="00F70EA2" w:rsidRPr="00F70EA2" w:rsidTr="004E705A">
        <w:trPr>
          <w:trHeight w:val="591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25AF" w:rsidRPr="00F70EA2" w:rsidRDefault="0094746E" w:rsidP="0097346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4.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hat is your gender</w:t>
            </w:r>
            <w:r w:rsidR="004542C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705A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  <w:p w:rsidR="00B525AF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</w:tr>
      <w:tr w:rsidR="00F70EA2" w:rsidRPr="00F70EA2" w:rsidTr="004E705A">
        <w:trPr>
          <w:trHeight w:val="591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8260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5.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What is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he average monthly income of households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(combining </w:t>
            </w:r>
            <w:r w:rsidR="00826053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myself and family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less than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$</w:t>
            </w:r>
            <w:r w:rsidR="00826053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000</w:t>
            </w:r>
          </w:p>
          <w:p w:rsidR="00826053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26053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000-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3,999 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26053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,000-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5,999 </w:t>
            </w:r>
          </w:p>
          <w:p w:rsidR="00826053" w:rsidRPr="00F70EA2" w:rsidRDefault="00CB6FA4" w:rsidP="008260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26053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,000-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7,999 </w:t>
            </w:r>
          </w:p>
          <w:p w:rsidR="00B525AF" w:rsidRPr="00F70EA2" w:rsidRDefault="00CB6FA4" w:rsidP="0082605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26053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$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,000 or more</w:t>
            </w:r>
          </w:p>
        </w:tc>
      </w:tr>
      <w:tr w:rsidR="00F70EA2" w:rsidRPr="00F70EA2" w:rsidTr="004E705A">
        <w:trPr>
          <w:trHeight w:val="354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8260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6. </w:t>
            </w:r>
            <w:r w:rsidR="004E705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What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is</w:t>
            </w:r>
            <w:r w:rsidR="004E705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the highest</w:t>
            </w:r>
            <w:r w:rsidR="004542C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level of education you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have completed</w:t>
            </w:r>
            <w:r w:rsidR="004542C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chool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ollege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University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Postgraduate </w:t>
            </w:r>
          </w:p>
        </w:tc>
      </w:tr>
      <w:tr w:rsidR="00F70EA2" w:rsidRPr="00F70EA2" w:rsidTr="004E705A">
        <w:trPr>
          <w:trHeight w:val="555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9B542F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7. </w:t>
            </w:r>
            <w:r w:rsidR="009B542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How many hours do you usually stay at homes except for sleeping time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ess than 2 hours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-4 hours 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5-9 hours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0-14 hours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5 hours or more</w:t>
            </w:r>
          </w:p>
        </w:tc>
      </w:tr>
      <w:tr w:rsidR="00F70EA2" w:rsidRPr="00F70EA2" w:rsidTr="004E705A">
        <w:trPr>
          <w:trHeight w:val="545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8260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8.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How many people are currently living in your household, including yourself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 person 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 people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 people 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 people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5 people or more</w:t>
            </w:r>
          </w:p>
        </w:tc>
      </w:tr>
      <w:tr w:rsidR="00F70EA2" w:rsidRPr="00F70EA2" w:rsidTr="004E705A">
        <w:trPr>
          <w:trHeight w:val="438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8260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9.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How many children </w:t>
            </w:r>
            <w:r w:rsidR="00826053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(18 years old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or less</w:t>
            </w:r>
            <w:r w:rsidR="00826053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)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are </w:t>
            </w:r>
            <w:r w:rsidR="00826053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currently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living in your household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ne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 person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 people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 people or more</w:t>
            </w:r>
          </w:p>
        </w:tc>
      </w:tr>
      <w:tr w:rsidR="00F70EA2" w:rsidRPr="00F70EA2" w:rsidTr="004E705A">
        <w:trPr>
          <w:trHeight w:val="331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F70EA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10. 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What type of ownership in your home</w:t>
            </w:r>
            <w:r w:rsid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is</w:t>
            </w:r>
            <w:r w:rsidR="00826053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wned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eased based on deposit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thly rent</w:t>
            </w:r>
          </w:p>
        </w:tc>
      </w:tr>
      <w:tr w:rsidR="00F70EA2" w:rsidRPr="00F70EA2" w:rsidTr="004E705A">
        <w:trPr>
          <w:trHeight w:val="438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47E8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11.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How long have you been in your </w:t>
            </w:r>
            <w:r w:rsidR="004542CA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home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ess than 1 year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 year or more but less than 2 years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 year or more but less than 4 years</w:t>
            </w:r>
          </w:p>
          <w:p w:rsidR="00B525AF" w:rsidRPr="00F70EA2" w:rsidRDefault="00CB6FA4" w:rsidP="00AD14A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 years</w:t>
            </w:r>
            <w:r w:rsidR="00AD14AE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or more</w:t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70EA2" w:rsidRPr="00F70EA2" w:rsidTr="004E705A">
        <w:trPr>
          <w:trHeight w:val="473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C6750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D12. </w:t>
            </w:r>
            <w:r w:rsidR="00C6750F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o you agree that smoke-free regulation</w:t>
            </w:r>
            <w:r w:rsidR="004B1B79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</w:t>
            </w:r>
            <w:r w:rsidR="00C6750F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should be implemented at homes in </w:t>
            </w:r>
            <w:r w:rsidR="00C6750F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ulti</w:t>
            </w:r>
            <w:r w:rsidR="00C6750F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  <w:r w:rsidR="00C6750F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unit</w:t>
            </w:r>
            <w:r w:rsidR="00C6750F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housing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Yes</w:t>
            </w:r>
          </w:p>
        </w:tc>
      </w:tr>
      <w:tr w:rsidR="00F70EA2" w:rsidRPr="00F70EA2" w:rsidTr="004E705A">
        <w:trPr>
          <w:trHeight w:val="354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8036B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13. </w:t>
            </w:r>
            <w:r w:rsidR="008036B5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o you live in the </w:t>
            </w:r>
            <w:r w:rsidR="008036B5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ame</w:t>
            </w:r>
            <w:r w:rsidR="008036B5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household with someone who smokes tobacco? 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A6765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here were </w:t>
            </w:r>
            <w:r w:rsidR="00B47E84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s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okers 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among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he family</w:t>
            </w:r>
          </w:p>
          <w:p w:rsidR="004E705A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A6765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here were 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smokers among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regular guests or friends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None</w:t>
            </w:r>
          </w:p>
        </w:tc>
      </w:tr>
      <w:tr w:rsidR="004E705A" w:rsidRPr="00F70EA2" w:rsidTr="004E705A">
        <w:trPr>
          <w:trHeight w:val="473"/>
        </w:trPr>
        <w:tc>
          <w:tcPr>
            <w:tcW w:w="3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F70EA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14. </w:t>
            </w:r>
            <w:r w:rsidR="00AD14AE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Which of </w:t>
            </w:r>
            <w:r w:rsidR="00AD14AE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f</w:t>
            </w:r>
            <w:r w:rsidR="008036B5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o</w:t>
            </w:r>
            <w:r w:rsidR="00AD14AE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l</w:t>
            </w:r>
            <w:r w:rsidR="008036B5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l</w:t>
            </w:r>
            <w:r w:rsidR="00AD14AE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owing</w:t>
            </w:r>
            <w:r w:rsidR="00AD14AE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statement best described the rules about smoking in your home?</w:t>
            </w:r>
          </w:p>
        </w:tc>
        <w:tc>
          <w:tcPr>
            <w:tcW w:w="5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08D1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608D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Smoking is not allowed anywhere inside home</w:t>
            </w:r>
          </w:p>
          <w:p w:rsidR="00A608D1" w:rsidRPr="00F70EA2" w:rsidRDefault="00CB6FA4" w:rsidP="00A608D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608D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Smoking is allowed in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ome places</w:t>
            </w:r>
            <w:r w:rsidR="00A608D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or at some times </w:t>
            </w:r>
          </w:p>
          <w:p w:rsidR="00B525AF" w:rsidRPr="00F70EA2" w:rsidRDefault="00CB6FA4" w:rsidP="00A608D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Smoking </w:t>
            </w:r>
            <w:r w:rsidR="00A608D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is </w:t>
            </w:r>
            <w:r w:rsidR="004E705A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llowed anywhere in the room</w:t>
            </w:r>
          </w:p>
        </w:tc>
      </w:tr>
    </w:tbl>
    <w:p w:rsidR="00B47E84" w:rsidRPr="00F70EA2" w:rsidRDefault="00B47E84" w:rsidP="00B47E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57135" w:rsidRPr="00F70EA2" w:rsidRDefault="00A57135" w:rsidP="00B47E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F70EA2">
        <w:rPr>
          <w:rFonts w:ascii="Times New Roman" w:hAnsi="Times New Roman" w:cs="Times New Roman" w:hint="eastAsia"/>
          <w:b/>
          <w:sz w:val="24"/>
          <w:szCs w:val="24"/>
        </w:rPr>
        <w:t xml:space="preserve">Table S2. </w:t>
      </w:r>
      <w:r w:rsidR="0094746E">
        <w:rPr>
          <w:rFonts w:ascii="Times New Roman" w:hAnsi="Times New Roman" w:cs="Times New Roman" w:hint="eastAsia"/>
          <w:b/>
          <w:sz w:val="24"/>
          <w:szCs w:val="24"/>
        </w:rPr>
        <w:t>Two items of s</w:t>
      </w:r>
      <w:r w:rsidRPr="00F70EA2">
        <w:rPr>
          <w:rFonts w:ascii="Times New Roman" w:hAnsi="Times New Roman" w:cs="Times New Roman" w:hint="eastAsia"/>
          <w:b/>
          <w:sz w:val="24"/>
          <w:szCs w:val="24"/>
        </w:rPr>
        <w:t xml:space="preserve">moking status  </w:t>
      </w:r>
    </w:p>
    <w:tbl>
      <w:tblPr>
        <w:tblOverlap w:val="never"/>
        <w:tblW w:w="90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5"/>
        <w:gridCol w:w="5315"/>
      </w:tblGrid>
      <w:tr w:rsidR="00F70EA2" w:rsidRPr="00F70EA2" w:rsidTr="00B6415C">
        <w:trPr>
          <w:trHeight w:val="635"/>
        </w:trPr>
        <w:tc>
          <w:tcPr>
            <w:tcW w:w="3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8036B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S1. </w:t>
            </w:r>
            <w:r w:rsidR="008036B5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re you currently smoking?</w:t>
            </w:r>
          </w:p>
        </w:tc>
        <w:tc>
          <w:tcPr>
            <w:tcW w:w="5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F1E61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No, never</w:t>
            </w:r>
          </w:p>
          <w:p w:rsidR="008036B5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F1E61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No, in the past but not currently</w:t>
            </w:r>
          </w:p>
          <w:p w:rsidR="00B525AF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F1E61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Yes, sometimes</w:t>
            </w:r>
          </w:p>
          <w:p w:rsidR="00B525AF" w:rsidRPr="00F70EA2" w:rsidRDefault="00CB6FA4" w:rsidP="008036B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F1E61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Yes, every day </w:t>
            </w:r>
          </w:p>
        </w:tc>
      </w:tr>
      <w:tr w:rsidR="00B525AF" w:rsidRPr="00F70EA2" w:rsidTr="00B6415C">
        <w:trPr>
          <w:trHeight w:val="952"/>
        </w:trPr>
        <w:tc>
          <w:tcPr>
            <w:tcW w:w="3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47E84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S2.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If 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here are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moker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s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in your 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home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,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w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here do </w:t>
            </w:r>
            <w:r w:rsidR="00C6750F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hey mainly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moke?</w:t>
            </w:r>
          </w:p>
        </w:tc>
        <w:tc>
          <w:tcPr>
            <w:tcW w:w="5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3C98" w:rsidRPr="00F70EA2" w:rsidRDefault="004A3C98" w:rsidP="004A3C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Balcony</w:t>
            </w:r>
          </w:p>
          <w:p w:rsidR="00B525AF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27757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Main room</w:t>
            </w:r>
          </w:p>
          <w:p w:rsidR="00B525AF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Bathroom</w:t>
            </w:r>
          </w:p>
          <w:p w:rsidR="004A3C98" w:rsidRPr="00F70EA2" w:rsidRDefault="004A3C98" w:rsidP="004A3C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Just outside the front door</w:t>
            </w:r>
          </w:p>
          <w:p w:rsidR="00B525AF" w:rsidRPr="00F70EA2" w:rsidRDefault="00CB6FA4" w:rsidP="0097346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Outside the building</w:t>
            </w:r>
          </w:p>
          <w:p w:rsidR="00B525AF" w:rsidRPr="00F70EA2" w:rsidRDefault="00CB6FA4" w:rsidP="0042775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Others </w:t>
            </w:r>
          </w:p>
        </w:tc>
      </w:tr>
    </w:tbl>
    <w:p w:rsidR="00B525AF" w:rsidRPr="00F70EA2" w:rsidRDefault="00B525AF" w:rsidP="00B525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57135" w:rsidRPr="00F70EA2" w:rsidRDefault="00A57135" w:rsidP="00B47E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F70EA2">
        <w:rPr>
          <w:rFonts w:ascii="Times New Roman" w:hAnsi="Times New Roman" w:cs="Times New Roman" w:hint="eastAsia"/>
          <w:b/>
          <w:sz w:val="24"/>
          <w:szCs w:val="24"/>
        </w:rPr>
        <w:t xml:space="preserve">Table S3. </w:t>
      </w:r>
      <w:r w:rsidR="0094746E">
        <w:rPr>
          <w:rFonts w:ascii="Times New Roman" w:hAnsi="Times New Roman" w:cs="Times New Roman" w:hint="eastAsia"/>
          <w:b/>
          <w:sz w:val="24"/>
          <w:szCs w:val="24"/>
        </w:rPr>
        <w:t xml:space="preserve">Two items of secondhand smoke </w:t>
      </w:r>
      <w:r w:rsidRPr="00F70EA2">
        <w:rPr>
          <w:rFonts w:ascii="Times New Roman" w:hAnsi="Times New Roman" w:cs="Times New Roman" w:hint="eastAsia"/>
          <w:b/>
          <w:sz w:val="24"/>
          <w:szCs w:val="24"/>
        </w:rPr>
        <w:t>incursion at hom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5"/>
        <w:gridCol w:w="5323"/>
      </w:tblGrid>
      <w:tr w:rsidR="00F70EA2" w:rsidRPr="00F70EA2" w:rsidTr="00B6415C">
        <w:trPr>
          <w:trHeight w:val="1592"/>
        </w:trPr>
        <w:tc>
          <w:tcPr>
            <w:tcW w:w="3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I1.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How often could you smell tobacco smoke that entered your living space from somewhere else in or around your building during a 12-month period </w:t>
            </w:r>
          </w:p>
        </w:tc>
        <w:tc>
          <w:tcPr>
            <w:tcW w:w="5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51BB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6C51BB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3C9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Never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A3C9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Once a month or less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A3C9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wice a month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A3C9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Four times a month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47E84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wo to four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imes a week</w:t>
            </w:r>
          </w:p>
          <w:p w:rsidR="00B525AF" w:rsidRPr="00F70EA2" w:rsidRDefault="00CB6FA4" w:rsidP="004A3C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A3C9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very day</w:t>
            </w:r>
          </w:p>
        </w:tc>
      </w:tr>
      <w:tr w:rsidR="00B525AF" w:rsidRPr="00F70EA2" w:rsidTr="00B6415C">
        <w:trPr>
          <w:trHeight w:val="1326"/>
        </w:trPr>
        <w:tc>
          <w:tcPr>
            <w:tcW w:w="3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035D" w:rsidRPr="00F70EA2" w:rsidRDefault="0094746E" w:rsidP="00E4035D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I2. </w:t>
            </w:r>
            <w:r w:rsidR="00E4035D" w:rsidRPr="00F70EA2">
              <w:rPr>
                <w:rFonts w:ascii="Times New Roman" w:hAnsi="Times New Roman" w:hint="eastAsia"/>
                <w:sz w:val="24"/>
                <w:szCs w:val="24"/>
              </w:rPr>
              <w:t xml:space="preserve">Where had the </w:t>
            </w:r>
            <w:r w:rsidR="00E4035D" w:rsidRPr="00F70EA2">
              <w:rPr>
                <w:rFonts w:ascii="Times New Roman" w:hAnsi="Times New Roman"/>
                <w:sz w:val="24"/>
                <w:szCs w:val="24"/>
              </w:rPr>
              <w:t>secondhand</w:t>
            </w:r>
            <w:r w:rsidR="00E4035D" w:rsidRPr="00F70EA2">
              <w:rPr>
                <w:rFonts w:ascii="Times New Roman" w:hAnsi="Times New Roman" w:hint="eastAsia"/>
                <w:sz w:val="24"/>
                <w:szCs w:val="24"/>
              </w:rPr>
              <w:t xml:space="preserve"> smoke entered into your home?</w:t>
            </w:r>
          </w:p>
        </w:tc>
        <w:tc>
          <w:tcPr>
            <w:tcW w:w="5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3C98" w:rsidRPr="00F70EA2" w:rsidRDefault="004A3C98" w:rsidP="004A3C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Balcony</w:t>
            </w:r>
          </w:p>
          <w:p w:rsidR="00B525AF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E4035D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Window</w:t>
            </w:r>
          </w:p>
          <w:p w:rsidR="004A3C98" w:rsidRPr="00F70EA2" w:rsidRDefault="004A3C98" w:rsidP="004A3C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Bathroom</w:t>
            </w:r>
          </w:p>
          <w:p w:rsidR="004A3C98" w:rsidRPr="00F70EA2" w:rsidRDefault="004A3C98" w:rsidP="004A3C9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F</w:t>
            </w:r>
            <w:r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ront door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Other</w:t>
            </w:r>
            <w:r w:rsidR="00E4035D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location</w:t>
            </w:r>
          </w:p>
        </w:tc>
      </w:tr>
    </w:tbl>
    <w:p w:rsidR="00B525AF" w:rsidRPr="00F70EA2" w:rsidRDefault="00B525AF" w:rsidP="00B525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525AF" w:rsidRPr="00F70EA2" w:rsidRDefault="00B525AF" w:rsidP="00B525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7E84" w:rsidRPr="00F70EA2" w:rsidRDefault="00B47E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F70EA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E705A" w:rsidRPr="00F70EA2" w:rsidRDefault="004E705A" w:rsidP="004E705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0EA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4. </w:t>
      </w:r>
      <w:r w:rsidR="0094746E">
        <w:rPr>
          <w:rFonts w:ascii="Times New Roman" w:hAnsi="Times New Roman" w:cs="Times New Roman" w:hint="eastAsia"/>
          <w:b/>
          <w:sz w:val="24"/>
          <w:szCs w:val="24"/>
        </w:rPr>
        <w:t>Seven items of b</w:t>
      </w:r>
      <w:r w:rsidRPr="00F70EA2">
        <w:rPr>
          <w:rFonts w:ascii="Times New Roman" w:hAnsi="Times New Roman" w:cs="Times New Roman" w:hint="eastAsia"/>
          <w:b/>
          <w:sz w:val="24"/>
          <w:szCs w:val="24"/>
        </w:rPr>
        <w:t>uilt environmental informati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2"/>
        <w:gridCol w:w="4935"/>
      </w:tblGrid>
      <w:tr w:rsidR="00F70EA2" w:rsidRPr="00F70EA2" w:rsidTr="00B6415C">
        <w:trPr>
          <w:trHeight w:val="1302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5A676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B1. </w:t>
            </w:r>
            <w:r w:rsidR="00533ECB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When the </w:t>
            </w:r>
            <w:r w:rsidR="00F70EA2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ulti</w:t>
            </w:r>
            <w:r w:rsidR="00F70EA2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  <w:r w:rsidR="00F70EA2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unit</w:t>
            </w:r>
            <w:r w:rsidR="00F70EA2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housing where you reside </w:t>
            </w:r>
            <w:r w:rsidR="005A6765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was </w:t>
            </w:r>
            <w:r w:rsidR="00533ECB" w:rsidRPr="00F70EA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uilt</w:t>
            </w:r>
            <w:r w:rsidR="00533ECB" w:rsidRPr="00F70EA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Before 1995 </w:t>
            </w:r>
            <w:r w:rsidR="004B1B79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year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995-1999</w:t>
            </w:r>
            <w:r w:rsidR="004B1B79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year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00-2004</w:t>
            </w:r>
            <w:r w:rsidR="004B1B79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year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05-2009</w:t>
            </w:r>
            <w:r w:rsidR="004B1B79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year</w:t>
            </w:r>
          </w:p>
          <w:p w:rsidR="00B525AF" w:rsidRPr="00F70EA2" w:rsidRDefault="00CB6FA4" w:rsidP="00B6415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10</w:t>
            </w:r>
            <w:r w:rsidR="004B1B79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6415C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or later</w:t>
            </w:r>
          </w:p>
        </w:tc>
      </w:tr>
      <w:tr w:rsidR="00F70EA2" w:rsidRPr="00F70EA2" w:rsidTr="00B6415C">
        <w:trPr>
          <w:trHeight w:val="729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F70EA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2. </w:t>
            </w:r>
            <w:r w:rsidR="00E4035D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What type of corridor in </w:t>
            </w:r>
            <w:r w:rsidR="00F70EA2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r w:rsidR="00F70EA2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multi</w:t>
            </w:r>
            <w:r w:rsidR="00F70EA2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-</w:t>
            </w:r>
            <w:r w:rsidR="00F70EA2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unit</w:t>
            </w:r>
            <w:r w:rsidR="00F70EA2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housing where you reside is?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tairwell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70EA2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Indoor </w:t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rridor</w:t>
            </w:r>
          </w:p>
          <w:p w:rsidR="00B525AF" w:rsidRPr="00F70EA2" w:rsidRDefault="00CB6FA4" w:rsidP="00F70EA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70EA2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Outdoor </w:t>
            </w:r>
            <w:r w:rsidR="00F70EA2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rridor</w:t>
            </w:r>
          </w:p>
        </w:tc>
      </w:tr>
      <w:tr w:rsidR="00F70EA2" w:rsidRPr="00F70EA2" w:rsidTr="00B6415C">
        <w:trPr>
          <w:trHeight w:val="964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1713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3. </w:t>
            </w:r>
            <w:r w:rsidR="00B17135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How large is your home?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ess than 66 m</w:t>
            </w:r>
            <w:r w:rsidR="00B525AF" w:rsidRPr="001E22B9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66-9</w:t>
            </w:r>
            <w:r w:rsidR="00B6415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="001E22B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E22B9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</w:t>
            </w:r>
            <w:r w:rsidR="001E22B9" w:rsidRPr="001E22B9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6415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9</w:t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3</w:t>
            </w:r>
            <w:r w:rsidR="00B6415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E22B9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</w:t>
            </w:r>
            <w:r w:rsidR="001E22B9" w:rsidRPr="001E22B9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  <w:p w:rsidR="00B525AF" w:rsidRPr="00F70EA2" w:rsidRDefault="00CB6FA4" w:rsidP="00B6415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3</w:t>
            </w:r>
            <w:r w:rsidR="00B6415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E22B9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</w:t>
            </w:r>
            <w:r w:rsidR="001E22B9" w:rsidRPr="001E22B9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="001E22B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r more </w:t>
            </w:r>
          </w:p>
        </w:tc>
      </w:tr>
      <w:tr w:rsidR="00F70EA2" w:rsidRPr="00F70EA2" w:rsidTr="00B6415C">
        <w:trPr>
          <w:trHeight w:val="494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B1713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4. </w:t>
            </w:r>
            <w:r w:rsidR="00B17135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Is there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 balcony in your home?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Yes</w:t>
            </w:r>
          </w:p>
        </w:tc>
      </w:tr>
      <w:tr w:rsidR="00F70EA2" w:rsidRPr="00F70EA2" w:rsidTr="00B6415C">
        <w:trPr>
          <w:trHeight w:val="494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D1775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B5. </w:t>
            </w:r>
            <w:r w:rsidR="00D1775C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Is there </w:t>
            </w:r>
            <w:r w:rsidR="00B17135" w:rsidRPr="00F70E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an </w:t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r conditioning in your home?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 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Yes</w:t>
            </w:r>
          </w:p>
        </w:tc>
      </w:tr>
      <w:tr w:rsidR="00F70EA2" w:rsidRPr="00F70EA2" w:rsidTr="00B6415C">
        <w:trPr>
          <w:trHeight w:val="1563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94746E" w:rsidP="00A05B8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6.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How 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do you </w:t>
            </w:r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usually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ventilate 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y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opening window or front door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in your home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?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5714B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Opening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indows facing outdoors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Opening the front door</w:t>
            </w:r>
          </w:p>
          <w:p w:rsidR="00B525AF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5714B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Opening both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windows </w:t>
            </w:r>
            <w:r w:rsidR="00E5714B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facing outdoor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and front doors </w:t>
            </w:r>
          </w:p>
          <w:p w:rsidR="00B525AF" w:rsidRPr="00F70EA2" w:rsidRDefault="00CB6FA4" w:rsidP="00A05B8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Always </w:t>
            </w:r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lightly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open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ing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window</w:t>
            </w:r>
            <w:r w:rsidR="00E5714B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s</w:t>
            </w:r>
            <w:r w:rsidR="00B525AF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facing outdoors</w:t>
            </w:r>
          </w:p>
        </w:tc>
      </w:tr>
      <w:tr w:rsidR="00F70EA2" w:rsidRPr="00F70EA2" w:rsidTr="00B6415C">
        <w:trPr>
          <w:trHeight w:val="964"/>
        </w:trPr>
        <w:tc>
          <w:tcPr>
            <w:tcW w:w="4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5B81" w:rsidRPr="00F70EA2" w:rsidRDefault="0094746E" w:rsidP="00A05B8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7. </w:t>
            </w:r>
            <w:bookmarkStart w:id="0" w:name="_GoBack"/>
            <w:bookmarkEnd w:id="0"/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How 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often do you </w:t>
            </w:r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usually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ventilate 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by </w:t>
            </w:r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opening window or front door</w:t>
            </w:r>
            <w:r w:rsidR="00A05B81" w:rsidRPr="00F70EA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in your home</w:t>
            </w:r>
            <w:r w:rsidR="00A05B81" w:rsidRPr="00F70EA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?</w:t>
            </w:r>
          </w:p>
        </w:tc>
        <w:tc>
          <w:tcPr>
            <w:tcW w:w="4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05B81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A05B81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ess than 1 times/week </w:t>
            </w:r>
          </w:p>
          <w:p w:rsidR="00A05B81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A05B81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-2 times/week</w:t>
            </w:r>
          </w:p>
          <w:p w:rsidR="00A05B81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A05B81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-4 times/week</w:t>
            </w:r>
          </w:p>
          <w:p w:rsidR="00A05B81" w:rsidRPr="00F70EA2" w:rsidRDefault="00CB6FA4" w:rsidP="00B525A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B6F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Wingdings" w:char="F06F"/>
            </w:r>
            <w:r w:rsidR="00A05B81" w:rsidRPr="00F70EA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5 times/week or more </w:t>
            </w:r>
          </w:p>
        </w:tc>
      </w:tr>
    </w:tbl>
    <w:p w:rsidR="00B525AF" w:rsidRPr="00F70EA2" w:rsidRDefault="00B525AF" w:rsidP="00F70EA2">
      <w:pPr>
        <w:wordWrap/>
        <w:spacing w:after="0" w:line="24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sectPr w:rsidR="00B525AF" w:rsidRPr="00F70E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562" w:rsidRDefault="003F6562" w:rsidP="00B525AF">
      <w:pPr>
        <w:spacing w:after="0" w:line="240" w:lineRule="auto"/>
      </w:pPr>
      <w:r>
        <w:separator/>
      </w:r>
    </w:p>
  </w:endnote>
  <w:endnote w:type="continuationSeparator" w:id="0">
    <w:p w:rsidR="003F6562" w:rsidRDefault="003F6562" w:rsidP="00B52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562" w:rsidRDefault="003F6562" w:rsidP="00B525AF">
      <w:pPr>
        <w:spacing w:after="0" w:line="240" w:lineRule="auto"/>
      </w:pPr>
      <w:r>
        <w:separator/>
      </w:r>
    </w:p>
  </w:footnote>
  <w:footnote w:type="continuationSeparator" w:id="0">
    <w:p w:rsidR="003F6562" w:rsidRDefault="003F6562" w:rsidP="00B525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056"/>
    <w:rsid w:val="00035F12"/>
    <w:rsid w:val="00067A01"/>
    <w:rsid w:val="001E22B9"/>
    <w:rsid w:val="00232B0A"/>
    <w:rsid w:val="002527E7"/>
    <w:rsid w:val="003768BB"/>
    <w:rsid w:val="003F3F10"/>
    <w:rsid w:val="003F6562"/>
    <w:rsid w:val="00422522"/>
    <w:rsid w:val="00427757"/>
    <w:rsid w:val="0044676E"/>
    <w:rsid w:val="004542CA"/>
    <w:rsid w:val="004A3C98"/>
    <w:rsid w:val="004B1B79"/>
    <w:rsid w:val="004E705A"/>
    <w:rsid w:val="00533ECB"/>
    <w:rsid w:val="005A6765"/>
    <w:rsid w:val="006A48E5"/>
    <w:rsid w:val="006C51BB"/>
    <w:rsid w:val="00724056"/>
    <w:rsid w:val="007C5722"/>
    <w:rsid w:val="008036B5"/>
    <w:rsid w:val="00826053"/>
    <w:rsid w:val="008F1E61"/>
    <w:rsid w:val="0094746E"/>
    <w:rsid w:val="009B542F"/>
    <w:rsid w:val="00A05B81"/>
    <w:rsid w:val="00A57135"/>
    <w:rsid w:val="00A608D1"/>
    <w:rsid w:val="00AD14AE"/>
    <w:rsid w:val="00B17135"/>
    <w:rsid w:val="00B47E84"/>
    <w:rsid w:val="00B525AF"/>
    <w:rsid w:val="00B6415C"/>
    <w:rsid w:val="00BF40D4"/>
    <w:rsid w:val="00C6750F"/>
    <w:rsid w:val="00CB6FA4"/>
    <w:rsid w:val="00D1775C"/>
    <w:rsid w:val="00E3765D"/>
    <w:rsid w:val="00E4035D"/>
    <w:rsid w:val="00E5714B"/>
    <w:rsid w:val="00F70EA2"/>
    <w:rsid w:val="00F9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B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5AF"/>
  </w:style>
  <w:style w:type="paragraph" w:styleId="a4">
    <w:name w:val="footer"/>
    <w:basedOn w:val="a"/>
    <w:link w:val="Char0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5AF"/>
  </w:style>
  <w:style w:type="paragraph" w:customStyle="1" w:styleId="a5">
    <w:name w:val="바탕글"/>
    <w:basedOn w:val="a"/>
    <w:rsid w:val="00B525A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B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5AF"/>
  </w:style>
  <w:style w:type="paragraph" w:styleId="a4">
    <w:name w:val="footer"/>
    <w:basedOn w:val="a"/>
    <w:link w:val="Char0"/>
    <w:uiPriority w:val="99"/>
    <w:unhideWhenUsed/>
    <w:rsid w:val="00B525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5AF"/>
  </w:style>
  <w:style w:type="paragraph" w:customStyle="1" w:styleId="a5">
    <w:name w:val="바탕글"/>
    <w:basedOn w:val="a"/>
    <w:rsid w:val="00B525A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8FD516-1C40-4D0E-BB3F-7F9860A54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0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7-09-08T07:29:00Z</dcterms:created>
  <dcterms:modified xsi:type="dcterms:W3CDTF">2017-09-13T06:32:00Z</dcterms:modified>
</cp:coreProperties>
</file>